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720" w:hanging="720"/>
        <w:jc w:val="left"/>
        <w:outlineLvl w:val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2</w:t>
      </w:r>
    </w:p>
    <w:p>
      <w:pPr>
        <w:pStyle w:val="Normal"/>
        <w:ind w:left="720" w:hanging="72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Tablecaption"/>
        <w:numPr>
          <w:ilvl w:val="0"/>
          <w:numId w:val="0"/>
        </w:numPr>
        <w:spacing w:before="360" w:after="260"/>
        <w:jc w:val="center"/>
        <w:outlineLvl w:val="0"/>
        <w:rPr>
          <w:b/>
          <w:b/>
          <w:bCs/>
          <w:sz w:val="20"/>
        </w:rPr>
      </w:pPr>
      <w:r>
        <w:rPr>
          <w:b/>
          <w:bCs/>
          <w:sz w:val="20"/>
        </w:rPr>
        <w:t>Thirty-three significant “LP</w:t>
      </w:r>
      <w:r>
        <w:rPr>
          <w:b/>
          <w:bCs/>
          <w:sz w:val="20"/>
          <w:lang w:eastAsia="zh-CN"/>
        </w:rPr>
        <w:t>-ESG</w:t>
      </w:r>
      <w:r>
        <w:rPr>
          <w:b/>
          <w:bCs/>
          <w:sz w:val="20"/>
        </w:rPr>
        <w:t>” linkages and their corresponding GEMs (</w:t>
      </w:r>
      <w:r>
        <w:rPr>
          <w:b/>
          <w:bCs/>
          <w:i/>
          <w:sz w:val="20"/>
        </w:rPr>
        <w:t>orderedlist</w:t>
      </w:r>
      <w:r>
        <w:rPr>
          <w:b/>
          <w:bCs/>
          <w:sz w:val="20"/>
        </w:rPr>
        <w:t xml:space="preserve"> parameter T=200)</w:t>
      </w:r>
    </w:p>
    <w:p>
      <w:pPr>
        <w:pStyle w:val="Normal"/>
        <w:numPr>
          <w:ilvl w:val="0"/>
          <w:numId w:val="0"/>
        </w:numPr>
        <w:ind w:left="1170" w:hanging="1170"/>
        <w:outlineLvl w:val="0"/>
        <w:rPr>
          <w:rFonts w:ascii="Times New Roman" w:hAnsi="Times New Roman" w:cs="Times New Roman"/>
          <w:b/>
          <w:b/>
          <w:i/>
          <w:i/>
          <w:sz w:val="20"/>
        </w:rPr>
      </w:pPr>
      <w:r>
        <w:rPr>
          <w:rFonts w:cs="Times New Roman" w:ascii="Times New Roman" w:hAnsi="Times New Roman"/>
          <w:b/>
          <w:i/>
          <w:sz w:val="20"/>
        </w:rPr>
        <w:t xml:space="preserve">LP: </w:t>
        <w:tab/>
      </w:r>
      <w:r>
        <w:rPr>
          <w:rFonts w:cs="Times New Roman" w:ascii="Times New Roman" w:hAnsi="Times New Roman"/>
          <w:sz w:val="20"/>
        </w:rPr>
        <w:t>Leukemia Phenotype</w:t>
      </w:r>
    </w:p>
    <w:p>
      <w:pPr>
        <w:pStyle w:val="Normal"/>
        <w:ind w:left="1170" w:hanging="1170"/>
        <w:rPr/>
      </w:pPr>
      <w:r>
        <w:rPr>
          <w:rFonts w:cs="Times New Roman" w:ascii="Times New Roman" w:hAnsi="Times New Roman"/>
          <w:b/>
          <w:i/>
          <w:sz w:val="20"/>
        </w:rPr>
        <w:t>ESG</w:t>
      </w:r>
      <w:r>
        <w:rPr>
          <w:rFonts w:cs="Times New Roman" w:ascii="Times New Roman" w:hAnsi="Times New Roman"/>
          <w:sz w:val="20"/>
        </w:rPr>
        <w:t xml:space="preserve">: </w:t>
        <w:tab/>
        <w:t>Epigenetic Seed Gene</w:t>
      </w:r>
    </w:p>
    <w:p>
      <w:pPr>
        <w:pStyle w:val="Normal"/>
        <w:ind w:left="1170" w:hanging="1170"/>
        <w:rPr/>
      </w:pPr>
      <w:r>
        <w:rPr>
          <w:rFonts w:cs="Times New Roman" w:ascii="Times New Roman" w:hAnsi="Times New Roman"/>
          <w:b/>
          <w:i/>
          <w:sz w:val="20"/>
        </w:rPr>
        <w:t xml:space="preserve">P: </w:t>
      </w:r>
      <w:r>
        <w:rPr>
          <w:rFonts w:cs="Times New Roman" w:ascii="Times New Roman" w:hAnsi="Times New Roman"/>
          <w:sz w:val="20"/>
        </w:rPr>
        <w:t xml:space="preserve"> </w:t>
        <w:tab/>
        <w:t>The un-adjusted empirical vectorial enrichment p-value of every significant (p&lt;0.001) “LP-ESG” pair</w:t>
      </w:r>
    </w:p>
    <w:p>
      <w:pPr>
        <w:pStyle w:val="Normal"/>
        <w:ind w:left="1170" w:hanging="1170"/>
        <w:rPr/>
      </w:pPr>
      <w:r>
        <w:rPr>
          <w:rFonts w:cs="Times New Roman" w:ascii="Times New Roman" w:hAnsi="Times New Roman"/>
          <w:b/>
          <w:i/>
          <w:sz w:val="20"/>
        </w:rPr>
        <w:t>Dir</w:t>
      </w:r>
      <w:r>
        <w:rPr>
          <w:rFonts w:cs="Times New Roman" w:ascii="Times New Roman" w:hAnsi="Times New Roman"/>
          <w:sz w:val="20"/>
        </w:rPr>
        <w:t xml:space="preserve">:  </w:t>
        <w:tab/>
        <w:t>“+” represents straight similar, “-” represents reversed similar</w:t>
      </w:r>
    </w:p>
    <w:p>
      <w:pPr>
        <w:pStyle w:val="Normal"/>
        <w:ind w:left="1170" w:hanging="1170"/>
        <w:rPr/>
      </w:pPr>
      <w:r>
        <w:rPr>
          <w:rFonts w:cs="Times New Roman" w:ascii="Times New Roman" w:hAnsi="Times New Roman"/>
          <w:b/>
          <w:i/>
          <w:sz w:val="20"/>
        </w:rPr>
        <w:t>ESG.dys</w:t>
      </w:r>
      <w:r>
        <w:rPr>
          <w:rFonts w:cs="Times New Roman" w:ascii="Times New Roman" w:hAnsi="Times New Roman"/>
          <w:sz w:val="20"/>
        </w:rPr>
        <w:t xml:space="preserve">: </w:t>
        <w:tab/>
        <w:t>The average change of ESGs in expression to its linked leukemia phenotype compared to other phenotypes.</w:t>
      </w:r>
    </w:p>
    <w:p>
      <w:pPr>
        <w:pStyle w:val="Normal"/>
        <w:ind w:left="1170" w:hanging="117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i/>
          <w:sz w:val="20"/>
        </w:rPr>
        <w:t>Opt.T</w:t>
      </w:r>
      <w:r>
        <w:rPr>
          <w:rFonts w:cs="Times New Roman" w:ascii="Times New Roman" w:hAnsi="Times New Roman"/>
          <w:sz w:val="20"/>
        </w:rPr>
        <w:t xml:space="preserve">: </w:t>
        <w:tab/>
        <w:t xml:space="preserve">The optimal parameter T which achieves lowest empirical </w:t>
      </w:r>
      <w:r>
        <w:rPr>
          <w:rFonts w:cs="Times New Roman" w:ascii="Times New Roman" w:hAnsi="Times New Roman"/>
          <w:b/>
          <w:i/>
          <w:sz w:val="20"/>
        </w:rPr>
        <w:t xml:space="preserve">p </w:t>
      </w:r>
      <w:r>
        <w:rPr>
          <w:rFonts w:cs="Times New Roman" w:ascii="Times New Roman" w:hAnsi="Times New Roman"/>
          <w:sz w:val="20"/>
        </w:rPr>
        <w:t>for a given range of T candidates (100, 150, 200, 300, 400, 500, 750, 1000, 2000, 2500)</w:t>
      </w:r>
      <w:r>
        <w:rPr>
          <w:rFonts w:cs="Times New Roman" w:ascii="Times New Roman" w:hAnsi="Times New Roman"/>
          <w:b/>
          <w:i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based on 1000 random permutations of vectors. </w:t>
      </w:r>
    </w:p>
    <w:p>
      <w:pPr>
        <w:pStyle w:val="Normal"/>
        <w:ind w:left="1170" w:hanging="1170"/>
        <w:rPr/>
      </w:pPr>
      <w:r>
        <w:rPr>
          <w:rFonts w:cs="Times New Roman" w:ascii="Times New Roman" w:hAnsi="Times New Roman"/>
          <w:b/>
          <w:i/>
          <w:sz w:val="20"/>
        </w:rPr>
        <w:t>O(T)</w:t>
      </w:r>
      <w:r>
        <w:rPr>
          <w:rFonts w:cs="Times New Roman" w:ascii="Times New Roman" w:hAnsi="Times New Roman"/>
          <w:sz w:val="20"/>
        </w:rPr>
        <w:t xml:space="preserve">: </w:t>
        <w:tab/>
        <w:t>The counts of Genes co-Expressed with Mechanism genes (GEMs) using the corresponding optimal parameter T.</w:t>
      </w:r>
    </w:p>
    <w:p>
      <w:pPr>
        <w:pStyle w:val="Normal"/>
        <w:ind w:left="1170" w:hanging="1170"/>
        <w:rPr/>
      </w:pPr>
      <w:r>
        <w:rPr>
          <w:rFonts w:cs="Times New Roman" w:ascii="Times New Roman" w:hAnsi="Times New Roman"/>
          <w:b/>
          <w:i/>
          <w:sz w:val="20"/>
        </w:rPr>
        <w:t>O(200)</w:t>
      </w:r>
      <w:r>
        <w:rPr>
          <w:rFonts w:cs="Times New Roman" w:ascii="Times New Roman" w:hAnsi="Times New Roman"/>
          <w:sz w:val="20"/>
        </w:rPr>
        <w:t xml:space="preserve">: </w:t>
        <w:tab/>
        <w:t>The counts of GEMs using a parameter T=200.</w:t>
      </w:r>
    </w:p>
    <w:p>
      <w:pPr>
        <w:pStyle w:val="Normal"/>
        <w:ind w:left="1170" w:hanging="1170"/>
        <w:rPr/>
      </w:pPr>
      <w:r>
        <w:rPr>
          <w:rFonts w:cs="Times New Roman" w:ascii="Times New Roman" w:hAnsi="Times New Roman"/>
          <w:b/>
          <w:i/>
          <w:sz w:val="20"/>
        </w:rPr>
        <w:t>GEMs(200)</w:t>
      </w:r>
      <w:r>
        <w:rPr>
          <w:rFonts w:cs="Times New Roman" w:ascii="Times New Roman" w:hAnsi="Times New Roman"/>
          <w:sz w:val="20"/>
        </w:rPr>
        <w:t xml:space="preserve">: </w:t>
        <w:tab/>
        <w:t>The predicted GEMs using a parameter T=200.</w:t>
      </w:r>
    </w:p>
    <w:p>
      <w:pPr>
        <w:pStyle w:val="Normal"/>
        <w:ind w:left="1170" w:hanging="117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1360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161"/>
        <w:gridCol w:w="861"/>
        <w:gridCol w:w="479"/>
        <w:gridCol w:w="920"/>
        <w:gridCol w:w="814"/>
        <w:gridCol w:w="639"/>
        <w:gridCol w:w="835"/>
        <w:gridCol w:w="6528"/>
      </w:tblGrid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L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ESG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Dir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6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ESG.dy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Opt.T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O(T)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O(200)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EMs(200)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eudodi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Z2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IN2B; ADFP; FAM45B; TMEM164; TCEAL1; HNRPH2; PIN4; PCDH9; dJ222E13.2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L-AML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K; PTGES3; C22orf9; KIAA0564; ITM2C; C11orf24; ANXA2; PKIG; VGLL4; VAV1; KNTC1; SMAD1; RASA4; SCARB1; GNG11; RY1; CBFA2T3; PDLIM7; TNFRSF21; ABHD3; LOC654342; TCFL5; TNS1; C10orf26; ARHGEF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74; HLA-DRA; HLA-DRB1; CD19; BLNK; HLA-DPA1; C14orf139; HLA-DPB1; HLA-DRB5; TCL1A; CD79A; POU2AF1; TFEB; CHD7; CTNNA1; HLA-DQB1; SLC27A3; PTPN18; BANK1; STX3; HLA-DRB6; PFTK1; CD9; PTK2; TRIM38; ENG; FHL1; STK32B; DSTN; ZNF167; SEMA4D; AGL; C9orf78; ATP1B1; C14orf135; LZTFL1; NUCB2; SHQ1; WDR67; TRD@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74; HLA-DRA; HLA-DRB1; BLNK; HLA-DPA1; HLA-DPB1; HLA-DMA; HLA-DRB5; CD79B; MEF2C; TCL1A; CD79A; SNX2; JUP; POU2AF1; TFEB; CHD7; GALNAC4S-6ST; HLA-DQB1; LAMC1; STX7; SLC27A3; PTPN18; HLA-DMB; BANK1; HLA-DRB6; PTK2; ENG; tcag7.1314; HLA-F; FHL1; STK32B; SLC25A15; INSIG1; DSTN; HIRA; ZAP70; NOTCH3; MLLT11; C9orf78; VAT1; PELO; C14orf135; LZTFL1; CD247; NUCB2; PEX5; CHI3L2; NBR1; USP20; LAT; BCL11B; LCK; UBASH3A; MAL; CD3D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GC29506; MME; MYO5C; SERPINB9; MYH10; FHIT; COL5A1; DPEP1; PARD3; SMAD1; VAMP5; HYI; GFOD1; ALOX5; POLE; NEDD4; SCHIP1; MDK; STK32B; GIMAP4; DDR1; MYO1B; FGD1; EDEM1; PTP4A3; ADK; PTGES3; TPP2; GLT8D1; STS; ADAM10; C22orf9; GALC; ZEB2; IGFBP7; LY75; WIPI1; CD72; SIDT2; HK2; C11orf24; CD44; FEZ2; FAIM; NLRP3; MPZL1; PLXNC1; ATP8B4; LGALS1; KLRK1; C20orf103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G2; ABCC4; AKAP12; PQBP1; ARMCX5; CXorf45; UBE2A; ABCD4; ATP6AP2; MAGEH1; LAS1L; RRP1B; GPKOW; MORC3; HNRPH2; ABCB7; UBQLN2; SLC9A6; FTSJ1; USP9X; RNF113A; MED12; RP6-213H19.1; PSMD10; UPF3B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GC29506; MYH10; DPEP1; AKAP12; PARD3; ITPR3; MAGED1; EMP2; STAT4; RASA1; PABPC4; MED13L; SMARCA2; ZNF394; SIRT7; TSEN34; SH3YL1; ARL6IP5; MAN2B1; ZEB2; OXA1L; LY75; AK2; CDKN1B; FUT4; C1orf164; FEZ2; PCDHGC3; DAD1; PLXNC1; IGF2BP2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YD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74; HLA-DRA; HLA-DRB1; HLA-DPA1; HLA-DPB1; HLA-DMA; HLA-DRB5; CD79B; CD24; TCL1A; CD79A; POU2AF1; CHD7; HLA-DQB1; SLC27A3; HLA-DRB6; tcag7.131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LDA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VI2A; SOCS2; CCND2; PLSCR1; ARHGAP4; GUSB; LTB4R; HPCAL1; TMEM134; XBP1; TUSC4; SH3BP4; RHOBTB1; SLC15A2; FNDC3B; CALD1; APBB2; EAF2; PLEKHF2; ELL3; ROR1; ADARB1; DACT1; KCNJ12; GOLGA3; FHOD3; SEMA4C; GP5; HIP1R; NID2; KIAA0802; SYNPO; SLC27A2; PBX1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H10; SALL2; CEBPE; LGALS1; IGFBP7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L-AML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D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120A; MBD2; MRCL3; DSC2; DUOX1; ANGPTL2; DLGAP2; SEMA3F; DRAM; PTPRK; KCNK3; GBA3; TMEM16A; LOC654342; NOVA1; HAP1; FBN2; PCLO; BIRC7; ARHGEF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Z2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F1; ZNF75; ARMCX5; ASB9; ENOX2; UBE2A; ATP6AP2; MGC39900; MORC3; HNRPH2; PRKAR2B; WDR44; SOD1; SLC9A6; SETD3; FTSJ1; ARMCX1; MTCP1; PIGP; LOC57228; DHRS4; RP6-213H19.1; CRYZL1; PSMD10; TCEAL1; TCEAL4; UPF3B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Z2B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NAQ; PRKACB; KIAA0430; SNAP23; AKAP11; STX16; GNPTAB; HSD17B11; TTC31; SLC35E2; LETMD1; F13A1; LTBP2; DOCK9; PSAT1; ODZ4; QRSL1; GNAZ; KCNA3; TMEM121; RASAL1; ELOVL2; CCDC81; IL12RB2; IGSF3; KCNMB3; ELL3; IRF4; ROR1; SAMD4A; KCNJ12; FAT; NCAPD3; FHOD3; SORBS1; SEMA4C; GP5; HIP1R; NID2; PRKCZ; KIAA0802; SYNPO; PSEN2; MERTK; PBX1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CP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YND11; CTDSP2; ARHGAP4; SLC35E2; STAT5B; EXOC1; ARNTL2; MAP3K1; MAP1B; FGF9; GPR176; ENDOD1; SYT1; CCDC81; IL12RB2; APBB2; EAF2; KCNMB3; BLK; IRF4; AOX1; ROR1; SAMD4A; LRMP; KANK1; DACT1; FHOD3; SLAMF1; GP5; SYNPO; PSEN2; SLC27A2; PBX1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R-AB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5orf13; GLUL; JARID1B; MVP; STX3; GIMAP4; S100A13; MS4A1; RAPGEF3; TBXA2R; ENG; ECM1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X5; C14orf139; MEF2C; BTK; SNX2; JUP; PLCG2; CIITA; NCF4; TFEB; IGHM; CTNNA1; MSRA; HLX; LAPTM5; NUBP1; PLXNB2; ROGDI; MARCH3; SIPA1; LRP10; ST18; ZNF167; LIMA1; RGS10; SNX10; SLC19A2; ITM2A; CMAH; ATP1B1; PTPN22; CD2; GATA3; FXYD2; AKR1C3; GALNT6; NGFRAP1; STAU2; ITK; DENND2D; CHI3L2; CD28; TFDP2; AQP3; IL23A; PTPN7; BIN2; LAT; BCL11B; PRKCQ; LCK; SCD; CD7; TRAT1; UBASH3A; CD3E; TRD@; MAL; SH2D1A; CD3D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R-AB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L; PKIA; TUSC4; HDAC4; ITGAE; GIMAP4; PALM; FLJ20489; CCND2; S100A13; P2RY14; RAPGEF3; ENG; ECM1; SLC2A5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L-AML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K; PTGES3; SORD; IQGAP2; C22orf9; PUS7; CD44; PTGER4; MINA; ATP8A1; C11orf24; MPZL1; FLJ11184; FAM98A; CTSC; FXN; EDEM1; GABBR1; CD27; ZNF91; AJAP1; SMAD1; FARP1; FERMT2; SEMA6A; SH3GLB2; H1F0; GNG11; SPTA1; DSG2; MDK; PTP4A3; RAG1; NRN1; TSPYL5; TERF2; NR3C2; SPANXA1; KCNK3; TUSC3; ARHGAP29; TNFRSF21; LOC654342; NOVA1; HAP1; PCLO; ARHGEF4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GFBP7; LGALS1; WIPI1; ATP8B4; TBK1; NLRP3; MYO1F; PTGES3; HK2; FEZ2; POLE; NUDT11; SALL2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AC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NAQ; CD99; CTDSP2; LASP1; ITGB1; PRKCB1; AMZ2; STX16; GPSM3; SLC35E2; DGAT1; C14orf1; TMC6; TMEM134; F13A1; GALNT14; SYT1; RASAL1; APBB2; EAF2; ELL3; BLK; IRF4; AOX1; ROR1; SAMD4A; LRMP; KANK1; DACT1; NP; FHOD3; SLAMF1; GP5; PRKCZ; SYNPO; PSEN2; MERTK; PBX1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MHA1; TM9SF3; SNAP23; AKAP11; JMJD1C; HSD17B11; CNDP2; METTL7A; LETMD1; NFATC3; EXOC1; EMP2; MAGED1; ARNTL2; LTBP2; DOCK9; CASC1; PSAT1; KCNA3; ALDH1A1; ELOVL2; ROR1; FAT; FHOD3; SLAMF1; HIP1R; NID2; PRKCZ; PSEN2; PBX1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MMD4; ANP32A; BCL2L1; SMARCA4; SPTBN1; PSME4; HDGF; TLR2; ECHDC3; IL6R; ALDH3B1; ITSN1; MS4A6A; PLP2; IL13RA1; IL3RA; ZNF185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V39H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AA0101; TYMS; HMGN2; SMS; RBBP7; UCHL5IP; UBE2A; CDC2; TBC1D25; SOD1; CBLB; DLGAP4; CD84; ZNF192; CSHL1; ITGA6; FLT1; PCDH9; AGMAT; MPPED2; HEY2; LHFPL2; STAP1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V39H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CBP1; NCAPH; TOP2A; ARHGAP19; KIF4A; SPAG5; CCNB2; CDC45L; C21orf45; BIRC5; KIF11; PLK4; TIMELESS; MAD2L1; AURKB; KIF2C; H2AFZ; CKS1B; ZWINT; RAD51; NPR3; FLJ13197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AL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DM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4; CD79A; POU2AF1; INSR; CUL1; GNG7; AUTS2; TRAK1; MLXIP; PCBP3; SLC9A3R1; FAH; LIME1; PELO; EPHB6; PEX5; GATA3; FXYD2; AKR1C3; GALNT6; NGFRAP1; TFDP2; AQP3; LAT; TRAT1; UBASH3A; CD3E; MAL; SH2D1A; CD3D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R-AB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KIA; HDAC4; RABL4; SERPINB6; GIMAP4; PALM; HPCAL1; FLJ20489; ITGA5; CCND2; S100A13; P2RY14; RAPGEF3; ARHGEF17; TBXA2R; ASB13; LIMD1; BAALC; PRX; ENG; TBX21; ECM1; SLC2A5; LOC26010; OLFML2A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RBP; CTDSP2; ARHGAP4; SAPS2; DGAT1; TMEM134; CASC1; SLC15A2; ALDH1A1; RASAL1; CCDC81; APBB2; EAF2; SAMD4A; KANK1; DACT1; GP5; SYNPO; PSEN2; SLC27A2; PBX1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KS1; KIAA0101; TYMS; SS18L2; CDC2; PTTG1; FH; TP53TG3; CCR5; CSHL1; REEP1; FLT1; FER1L3; SLC6A16; AGMAT; GFOD1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BB; NCAPH; TOP2A; MKI67; TPX2; ANP32E; KIF20A; CCNB2; BUB1; CCNA2; AURKB; KIF2C; H2AFZ; CKS1B; ZWINT; NPR3; FLJ13197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erdip&gt;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X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HDC3; ITSN1; MYBPC2; C10orf56; IL13RA1; IL3RA; ZNF185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ST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ED10; MORC3; SEL1L; EMP2; PRR5; PPFIA4; ARNTL2; SGSM3; EWSR1; GPR176; ODZ4; QRSL1; GNAZ; ALDH1A1; RASAL1; KCNMB3; ROR1; DACT1; KCNJ12; FAT; NID2; PRKCZ; SYNPO; PSEN2; MERTK; PBX1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A-PBX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ST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YND11; ARNTL2; GPR176; PSAT1; QRSL1; TMEM121; RASAL1; CCDC81; KCNMB3; IRF4; AOX1; ROR1; SAMD4A; DACT1; SLAMF1; NID2; SYNPO; PSEN2; PBX1</w:t>
            </w:r>
          </w:p>
        </w:tc>
      </w:tr>
      <w:tr>
        <w:trPr>
          <w:trHeight w:val="300" w:hRule="atLeast"/>
        </w:trPr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laps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BN1; TUBB; SEPHS1; ZNF675; PRPF4B; S100A4</w:t>
            </w:r>
          </w:p>
        </w:tc>
      </w:tr>
    </w:tbl>
    <w:p>
      <w:pPr>
        <w:pStyle w:val="Normal"/>
        <w:ind w:left="1170" w:hanging="117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08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t xml:space="preserve">Suppl. Table 2 -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/>
      <w:t xml:space="preserve"> </w:t>
    </w:r>
  </w:p>
  <w:p>
    <w:pPr>
      <w:pStyle w:val="Footer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Suppl. Table 2 –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3534" w:type="dxa"/>
      <w:jc w:val="left"/>
      <w:tblInd w:w="-9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369"/>
      <w:gridCol w:w="1109"/>
      <w:gridCol w:w="861"/>
      <w:gridCol w:w="479"/>
      <w:gridCol w:w="920"/>
      <w:gridCol w:w="814"/>
      <w:gridCol w:w="617"/>
      <w:gridCol w:w="837"/>
      <w:gridCol w:w="6528"/>
    </w:tblGrid>
    <w:tr>
      <w:trPr>
        <w:trHeight w:val="300" w:hRule="atLeast"/>
      </w:trPr>
      <w:tc>
        <w:tcPr>
          <w:tcW w:w="1369" w:type="dxa"/>
          <w:tcBorders/>
          <w:vAlign w:val="bottom"/>
        </w:tcPr>
        <w:p>
          <w:pPr>
            <w:pStyle w:val="Normal"/>
            <w:jc w:val="center"/>
            <w:rPr>
              <w:rFonts w:eastAsia="Times New Roman"/>
              <w:b/>
              <w:b/>
              <w:color w:val="000000"/>
            </w:rPr>
          </w:pPr>
          <w:r>
            <w:rPr>
              <w:rFonts w:eastAsia="Times New Roman"/>
              <w:b/>
              <w:color w:val="000000"/>
            </w:rPr>
            <w:t>LP</w:t>
          </w:r>
        </w:p>
      </w:tc>
      <w:tc>
        <w:tcPr>
          <w:tcW w:w="1109" w:type="dxa"/>
          <w:tcBorders/>
          <w:vAlign w:val="bottom"/>
        </w:tcPr>
        <w:p>
          <w:pPr>
            <w:pStyle w:val="Normal"/>
            <w:jc w:val="center"/>
            <w:rPr>
              <w:rFonts w:eastAsia="Times New Roman"/>
              <w:b/>
              <w:b/>
              <w:color w:val="000000"/>
            </w:rPr>
          </w:pPr>
          <w:r>
            <w:rPr>
              <w:rFonts w:eastAsia="Times New Roman"/>
              <w:b/>
              <w:color w:val="000000"/>
            </w:rPr>
            <w:t>ESG</w:t>
          </w:r>
        </w:p>
      </w:tc>
      <w:tc>
        <w:tcPr>
          <w:tcW w:w="861" w:type="dxa"/>
          <w:tcBorders/>
          <w:vAlign w:val="bottom"/>
        </w:tcPr>
        <w:p>
          <w:pPr>
            <w:pStyle w:val="Normal"/>
            <w:jc w:val="center"/>
            <w:rPr>
              <w:rFonts w:eastAsia="Times New Roman"/>
              <w:b/>
              <w:b/>
              <w:color w:val="000000"/>
            </w:rPr>
          </w:pPr>
          <w:r>
            <w:rPr>
              <w:rFonts w:eastAsia="Times New Roman"/>
              <w:b/>
              <w:color w:val="000000"/>
            </w:rPr>
            <w:t>P</w:t>
          </w:r>
        </w:p>
      </w:tc>
      <w:tc>
        <w:tcPr>
          <w:tcW w:w="479" w:type="dxa"/>
          <w:tcBorders/>
          <w:vAlign w:val="bottom"/>
        </w:tcPr>
        <w:p>
          <w:pPr>
            <w:pStyle w:val="Normal"/>
            <w:ind w:hanging="40"/>
            <w:jc w:val="center"/>
            <w:rPr>
              <w:rFonts w:eastAsia="Times New Roman"/>
              <w:b/>
              <w:b/>
              <w:color w:val="000000"/>
            </w:rPr>
          </w:pPr>
          <w:r>
            <w:rPr>
              <w:rFonts w:eastAsia="Times New Roman"/>
              <w:b/>
              <w:color w:val="000000"/>
            </w:rPr>
            <w:t>Dir</w:t>
          </w:r>
        </w:p>
      </w:tc>
      <w:tc>
        <w:tcPr>
          <w:tcW w:w="920" w:type="dxa"/>
          <w:tcBorders/>
          <w:vAlign w:val="bottom"/>
        </w:tcPr>
        <w:p>
          <w:pPr>
            <w:pStyle w:val="Normal"/>
            <w:ind w:hanging="68"/>
            <w:jc w:val="center"/>
            <w:rPr>
              <w:rFonts w:eastAsia="Times New Roman"/>
              <w:b/>
              <w:b/>
              <w:color w:val="000000"/>
            </w:rPr>
          </w:pPr>
          <w:r>
            <w:rPr>
              <w:rFonts w:eastAsia="Times New Roman"/>
              <w:b/>
              <w:color w:val="000000"/>
            </w:rPr>
            <w:t>ESG.dys</w:t>
          </w:r>
        </w:p>
      </w:tc>
      <w:tc>
        <w:tcPr>
          <w:tcW w:w="814" w:type="dxa"/>
          <w:tcBorders/>
          <w:vAlign w:val="bottom"/>
        </w:tcPr>
        <w:p>
          <w:pPr>
            <w:pStyle w:val="Normal"/>
            <w:jc w:val="center"/>
            <w:rPr>
              <w:rFonts w:eastAsia="Times New Roman"/>
              <w:b/>
              <w:b/>
              <w:color w:val="000000"/>
            </w:rPr>
          </w:pPr>
          <w:r>
            <w:rPr>
              <w:rFonts w:eastAsia="Times New Roman"/>
              <w:b/>
              <w:color w:val="000000"/>
            </w:rPr>
            <w:t>Opt.T</w:t>
          </w:r>
        </w:p>
      </w:tc>
      <w:tc>
        <w:tcPr>
          <w:tcW w:w="617" w:type="dxa"/>
          <w:tcBorders/>
          <w:vAlign w:val="bottom"/>
        </w:tcPr>
        <w:p>
          <w:pPr>
            <w:pStyle w:val="Normal"/>
            <w:jc w:val="center"/>
            <w:rPr>
              <w:rFonts w:eastAsia="Times New Roman"/>
              <w:b/>
              <w:b/>
              <w:color w:val="000000"/>
            </w:rPr>
          </w:pPr>
          <w:r>
            <w:rPr>
              <w:rFonts w:eastAsia="Times New Roman"/>
              <w:b/>
              <w:color w:val="000000"/>
            </w:rPr>
            <w:t>O(T)</w:t>
          </w:r>
        </w:p>
      </w:tc>
      <w:tc>
        <w:tcPr>
          <w:tcW w:w="837" w:type="dxa"/>
          <w:tcBorders/>
          <w:vAlign w:val="bottom"/>
        </w:tcPr>
        <w:p>
          <w:pPr>
            <w:pStyle w:val="Normal"/>
            <w:jc w:val="center"/>
            <w:rPr>
              <w:rFonts w:eastAsia="Times New Roman"/>
              <w:b/>
              <w:b/>
              <w:color w:val="000000"/>
            </w:rPr>
          </w:pPr>
          <w:r>
            <w:rPr>
              <w:rFonts w:eastAsia="Times New Roman"/>
              <w:b/>
              <w:color w:val="000000"/>
            </w:rPr>
            <w:t>O(200)</w:t>
          </w:r>
        </w:p>
      </w:tc>
      <w:tc>
        <w:tcPr>
          <w:tcW w:w="6528" w:type="dxa"/>
          <w:tcBorders/>
          <w:vAlign w:val="bottom"/>
        </w:tcPr>
        <w:p>
          <w:pPr>
            <w:pStyle w:val="Normal"/>
            <w:jc w:val="center"/>
            <w:rPr/>
          </w:pPr>
          <w:r>
            <w:rPr>
              <w:rFonts w:eastAsia="Times New Roman"/>
              <w:b/>
              <w:color w:val="000000"/>
            </w:rPr>
            <w:t>GEMs(200)</w:t>
          </w:r>
        </w:p>
      </w:tc>
    </w:tr>
  </w:tbl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320"/>
        <w:tab w:val="clear" w:pos="8640"/>
        <w:tab w:val="center" w:pos="6660" w:leader="none"/>
        <w:tab w:val="right" w:pos="1332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8T14:39:00Z</dcterms:created>
  <dc:creator>xinan</dc:creator>
  <dc:description/>
  <cp:keywords/>
  <dc:language>en-US</dc:language>
  <cp:lastModifiedBy>xinan</cp:lastModifiedBy>
  <cp:lastPrinted>2008-12-29T09:14:00Z</cp:lastPrinted>
  <dcterms:modified xsi:type="dcterms:W3CDTF">2009-05-05T18:58:00Z</dcterms:modified>
  <cp:revision>43</cp:revision>
  <dc:subject/>
  <dc:title/>
</cp:coreProperties>
</file>